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07C2" w:rsidRPr="006E42F9" w:rsidRDefault="001E7EF4" w:rsidP="004507C2">
      <w:pPr>
        <w:widowControl/>
        <w:spacing w:line="360" w:lineRule="auto"/>
        <w:jc w:val="left"/>
        <w:rPr>
          <w:i/>
          <w:kern w:val="0"/>
          <w:sz w:val="24"/>
          <w:szCs w:val="24"/>
        </w:rPr>
      </w:pPr>
      <w:r w:rsidRPr="001E7EF4">
        <w:rPr>
          <w:sz w:val="24"/>
          <w:szCs w:val="24"/>
        </w:rPr>
        <w:t>A</w:t>
      </w:r>
      <w:r w:rsidRPr="001E7EF4">
        <w:rPr>
          <w:rFonts w:hint="eastAsia"/>
          <w:sz w:val="24"/>
          <w:szCs w:val="24"/>
        </w:rPr>
        <w:t>dditional file 1</w:t>
      </w:r>
      <w:r w:rsidR="004507C2" w:rsidRPr="006E42F9">
        <w:rPr>
          <w:rStyle w:val="a4"/>
          <w:b/>
          <w:i w:val="0"/>
          <w:sz w:val="24"/>
          <w:szCs w:val="24"/>
        </w:rPr>
        <w:t>.</w:t>
      </w:r>
      <w:r w:rsidR="004507C2" w:rsidRPr="006E42F9">
        <w:rPr>
          <w:rStyle w:val="a4"/>
          <w:i w:val="0"/>
          <w:sz w:val="24"/>
          <w:szCs w:val="24"/>
        </w:rPr>
        <w:t xml:space="preserve"> L</w:t>
      </w:r>
      <w:r w:rsidR="004507C2" w:rsidRPr="006E42F9">
        <w:rPr>
          <w:rStyle w:val="a4"/>
          <w:rFonts w:hint="eastAsia"/>
          <w:i w:val="0"/>
          <w:sz w:val="24"/>
          <w:szCs w:val="24"/>
        </w:rPr>
        <w:t xml:space="preserve">ist of </w:t>
      </w:r>
      <w:r w:rsidR="004507C2" w:rsidRPr="006E42F9">
        <w:rPr>
          <w:rStyle w:val="a4"/>
          <w:i w:val="0"/>
          <w:sz w:val="24"/>
          <w:szCs w:val="24"/>
        </w:rPr>
        <w:t>differ</w:t>
      </w:r>
      <w:bookmarkStart w:id="0" w:name="_GoBack"/>
      <w:bookmarkEnd w:id="0"/>
      <w:r w:rsidR="004507C2" w:rsidRPr="006E42F9">
        <w:rPr>
          <w:rStyle w:val="a4"/>
          <w:i w:val="0"/>
          <w:sz w:val="24"/>
          <w:szCs w:val="24"/>
        </w:rPr>
        <w:t>entially expressed proteins in mucosa caused by pantothenic acid deficiency</w:t>
      </w:r>
      <w:r w:rsidR="006E42F9">
        <w:rPr>
          <w:rFonts w:hint="eastAsia"/>
          <w:i/>
          <w:kern w:val="0"/>
          <w:sz w:val="24"/>
          <w:szCs w:val="24"/>
        </w:rPr>
        <w:t>.</w:t>
      </w:r>
    </w:p>
    <w:tbl>
      <w:tblPr>
        <w:tblW w:w="1074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7"/>
        <w:gridCol w:w="5387"/>
        <w:gridCol w:w="1828"/>
        <w:gridCol w:w="1133"/>
        <w:gridCol w:w="1175"/>
      </w:tblGrid>
      <w:tr w:rsidR="004507C2" w:rsidTr="003325F9">
        <w:trPr>
          <w:trHeight w:val="2"/>
          <w:jc w:val="center"/>
        </w:trPr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507C2" w:rsidRDefault="004507C2">
            <w:pPr>
              <w:spacing w:line="280" w:lineRule="exact"/>
              <w:rPr>
                <w:rStyle w:val="a3"/>
                <w:sz w:val="24"/>
                <w:szCs w:val="24"/>
              </w:rPr>
            </w:pPr>
            <w:r>
              <w:rPr>
                <w:rStyle w:val="a3"/>
                <w:sz w:val="24"/>
                <w:szCs w:val="24"/>
              </w:rPr>
              <w:t>UniProtKB ID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507C2" w:rsidRDefault="004507C2">
            <w:pPr>
              <w:spacing w:line="280" w:lineRule="exact"/>
              <w:rPr>
                <w:rStyle w:val="a3"/>
                <w:sz w:val="24"/>
                <w:szCs w:val="24"/>
              </w:rPr>
            </w:pPr>
            <w:r>
              <w:rPr>
                <w:rStyle w:val="a3"/>
                <w:sz w:val="24"/>
                <w:szCs w:val="24"/>
              </w:rPr>
              <w:t>Protein name</w:t>
            </w: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507C2" w:rsidRDefault="004507C2">
            <w:pPr>
              <w:spacing w:line="280" w:lineRule="exact"/>
              <w:rPr>
                <w:rStyle w:val="a3"/>
                <w:sz w:val="24"/>
                <w:szCs w:val="24"/>
              </w:rPr>
            </w:pPr>
            <w:r>
              <w:rPr>
                <w:rStyle w:val="a3"/>
                <w:sz w:val="24"/>
                <w:szCs w:val="24"/>
              </w:rPr>
              <w:t>Short  nam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7C2" w:rsidRDefault="004507C2">
            <w:pPr>
              <w:spacing w:line="280" w:lineRule="exact"/>
              <w:rPr>
                <w:rStyle w:val="a3"/>
                <w:sz w:val="24"/>
                <w:szCs w:val="24"/>
              </w:rPr>
            </w:pPr>
            <w:r>
              <w:rPr>
                <w:rStyle w:val="a3"/>
                <w:sz w:val="24"/>
                <w:szCs w:val="24"/>
              </w:rPr>
              <w:t>Fold change</w:t>
            </w:r>
            <w:r>
              <w:rPr>
                <w:rStyle w:val="a3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507C2" w:rsidRDefault="004507C2">
            <w:pPr>
              <w:spacing w:line="280" w:lineRule="exact"/>
              <w:rPr>
                <w:rStyle w:val="a3"/>
                <w:sz w:val="24"/>
                <w:szCs w:val="24"/>
              </w:rPr>
            </w:pPr>
            <w:r>
              <w:rPr>
                <w:rStyle w:val="a3"/>
                <w:i/>
                <w:sz w:val="24"/>
                <w:szCs w:val="24"/>
              </w:rPr>
              <w:t>P</w:t>
            </w:r>
            <w:r>
              <w:rPr>
                <w:rStyle w:val="a3"/>
                <w:sz w:val="24"/>
                <w:szCs w:val="24"/>
              </w:rPr>
              <w:t>-Value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0V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6.3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25E-07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HG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Fructose-bisphosphate aldol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LDOB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5.4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5.90E-09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KYP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Calbindin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1498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5.2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86E-11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RP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Solute carrier family 2 member 2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SLC2A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5.1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17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RA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Beta-carotene oxygenase 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BCO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5.0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6.63E-08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X7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N-acyl phosphatidylethanolamine phospholipase D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APEPL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5.0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41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I9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Solute carrier family 11 member 2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SLC11A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4.9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85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PB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4.88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0.00E+00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EW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Galect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LGALS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4.6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03E-05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K26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Epoxide hydrolase 1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057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4.6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30E-06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VG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Hexokinase domain containing 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HKDC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4.34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13E-1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L0P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Creatine kinase B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CKB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4.14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51E-06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8L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Solute carrier family 25 member 13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SLC25A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4.06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5.50E-10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R5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Alpha-enol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ENO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3.75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6.19E-08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LPY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Protocadherin-24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143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3.46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7.99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K3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LOC10179833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3.42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5.19E-05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0F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Pyruvate kin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PK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3.28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94E-07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E7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L-lactate dehydrogen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LOC1017992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3.26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9.12E-07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SF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Glutamine synthet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GLU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3.22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69E-06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07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LOC1018006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3.2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07E-05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EZ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Calpastat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CAS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3.1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09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FN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Villin 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VIL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3.12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13E-08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K2W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Glycerol-3-phosphate dehydrogenase 2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GPD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3.1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70E-07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Q7ZYV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Sodium/potassium-transporting ATPase subunit alpha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TP1A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3.1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0.00E+00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FH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6-phosphogluconate dehydrogenase, decarboxylating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PG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3.08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9.09E-06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4Z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Acyl-CoA synthetase long chain family member 5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CSL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3.06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6.74E-09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1L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Glyceraldehyde-3-phosphate dehydrogen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GAPDH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3.02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9.49E-06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4P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Retinol binding protein 2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BP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9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6.01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LU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Phospholipase B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PLB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9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40E-1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L95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3'(2'), 5'-bisphosphate nucleotidase 1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BPNT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9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5.24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JKW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Cytochrome c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CYC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95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99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LDD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Membrane metalloendopeptidase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MM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95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54E-07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LDL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Glutathione S-transferase theta-1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061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94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49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9J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LOC10179856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9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8.69E-05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8D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Triosephosphate isomer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TPI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9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9.45E-05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QT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TP--glucose-1-phosphate uridylyltransfer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GP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92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31E-05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Q2LDE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Transthyret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TT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9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80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lastRenderedPageBreak/>
              <w:t>U3J4G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DP-N-acetylglucosamine pyrophosphorylase 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AP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9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01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2C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Glycerophosphodiester phosphodiesterase domain containing 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GDPD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9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10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A6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Malate dehydrogen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MDH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8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45E-08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3L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Protein disulfide-isomer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P4HB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8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12E-10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L3F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Microsomal triglyceride transfer protein large subunit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123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78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5.73E-1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05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Phosphatidylethanolamine binding protein 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PEBP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7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21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CJ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3-hydroxybutyrate dehydrogenase 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BDH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75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05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XH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DP-glucose 6-dehydrogen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GDH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72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23E-05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KH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Agmatin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GMA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6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37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K9C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Ezrin-radixin-moesin-binding phosphoprotein 50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036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6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26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22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Chloride intracellular channel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CLIC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66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6.25E-06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60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Plastin 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PLS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65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22E-07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SG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NPC1 like intracellular cholesterol transporter 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PC1L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6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9.86E-06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7R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Integrin subunit alpha 6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ITGA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6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7.32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WJ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Integrin beta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ITGB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6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83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DD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Kyphoscoliosis peptid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K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6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03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BL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58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7.44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GV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Tubulin alpha cha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TUBAL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5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20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L2L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Angiotensin-converting enzyme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1177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5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93E-1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0T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Amine oxid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MAO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56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5.04E-08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LVZ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Cubilin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164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56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10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6L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Voltage dependent anion channel 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VDAC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55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74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MR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PDZK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54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25E-10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6M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Guanine deamin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GD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54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17E-07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7Q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LOC1017929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5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38E-05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D3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NADPH--cytochrome P450 reduct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PO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52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16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J6N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Erythronolide synthase, modules 3 and 4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184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52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04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K64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Ladinin-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0208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5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63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D1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4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25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5Q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IQ motif containing GTPase activating protein 2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IQGAP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46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82E-08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M2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LDH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45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56E-05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S8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Cytidine/uridine monophosphate kinase 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CMPK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44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7.87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2H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Fructose-bisphosphatase 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FBP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42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35E-10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64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Carbonic anhydrase 2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CA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42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11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LX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Solute carrier family 3 member 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SLC3A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38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61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KXP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Cadherin-17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132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3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67E-05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IX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Rab GDP dissociation inhibitor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GDI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35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6.10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ZA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ATP-dependent 6-phosphofructokin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PFKP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3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93E-05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91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Lact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LC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32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46E-07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H0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FAM234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32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71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lastRenderedPageBreak/>
              <w:t>R0LMI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ES1 protein-like protein, mitochondrial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0844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28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16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US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Monoacylglycerol O-acyltransferase 2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MOGAT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28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5.35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ZY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Fatty acid binding protein 2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FABP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28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26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25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ADP ribosylation factor guanine nucleotide exchange factor 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RFGEF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25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70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A0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Hematopoietic prostaglandin D synth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HPGD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2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7.77E-05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JQZ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Acyl-coenzyme A thioesterase 4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153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1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5.07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LHP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Hydroxyacyl-coenzyme A dehydrogenase, mitochondrial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0478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16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16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TY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15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20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AQ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Meprin A subunit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MEP1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15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79E-10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YB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Aminopeptid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ENPEP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15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76E-09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C1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Aconitate hydratase, mitochondrial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CO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1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9.22E-11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4X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Heat shock protein 90 beta family member 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HSP90B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1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14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K1I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55 kDa erythrocyte membrane protein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MPP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05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26E-05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RT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Abhydrolase domain containing 6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BHD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04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5.65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8Q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0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27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4Y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CD2 associat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CD2AP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02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43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TQ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Sushi domain containing 2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SUSD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02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95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KRH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Zinc finger ZZ-type and EF-hand domain-containing protein 1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102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02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06E-05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M04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Band 4.1-like protein 3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066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02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8.44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LF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Phosphoglycerate kin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PGK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0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71E-06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JHT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Zinc transporter 10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1317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0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13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1N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Calcineurin like EF-hand protein 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CHP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0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68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Y9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Ezr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EZ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0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61E-05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KUF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Myosin-Ia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15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2.0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33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LHJ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Clathrin heavy chain 1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039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9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9.98E-07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JFQ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Peroxiredoxin-6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PRDX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9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8.62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64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Heat shock protein family A (Hsp70) member 5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HSPA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98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01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7G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Heme binding protein 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HEBP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9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00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K2Z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GDH/6PGL endoplasmic bifunctional protein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119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96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32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9A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Acyl-CoA dehydrogenase family member 1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CAD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96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34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BV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Myosin ID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MYO1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94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57E-08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88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Lissencephaly-1 homolog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PAFAH1B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94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9.83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LKR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Glucose-6-phosphate isomerase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0038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94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25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KU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Sterol carrier protein 2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SCP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94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9.02E-07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LSN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Myosin-VI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032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92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5.74E-05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7U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Ectonucleotide pyrophosphatase/phosphodiesterase 6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ENPP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9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21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CI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HEPH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9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61E-05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MG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SH1 protein network component harmon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SH1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8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93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lastRenderedPageBreak/>
              <w:t>U3INW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Sideroflex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SFXN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8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65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YF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Voltage dependent anion channel 2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VDAC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88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75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9C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Solute carrier family 25 member 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SLC25A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88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07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8F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Glucosamine-6-phosphate isomer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GNPDA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88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77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J8F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Citrate lyase beta like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CLYB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8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35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SD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Caspase 6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CASP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8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24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00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Chloride intracellular channel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CLIC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86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21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DA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LY7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86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8.29E-05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9L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86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58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TA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CAD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85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79E-05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53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Aldo-keto reductase family 1 member D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KR1D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85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6.61E-07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50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5-hydroxyprostaglandin dehydrogen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HPG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84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67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0A172QNN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Catal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CA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84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49E-05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69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Acetyl-coenzyme A synthet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CSS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8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99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NF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Mitochondrial calcium uniporter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MCU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8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71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JRM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Putative E3 ubiquitin-protein ligase HECTD3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1666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8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30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MG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Adenosine deamin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D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82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53E-06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SZ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LOC10180528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82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6.69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WF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LOC1018040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8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45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B1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Nical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CL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8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60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21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Atlastin GTPase 2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TL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8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78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YV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Aldose 1-epimer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GAL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8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18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KI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Ectonucleotide pyrophosphatase/phosphodiesterase 7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ENPP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8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5.70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AV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Aldehyde dehydrogenase 1 family member A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LDH1A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8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56E-08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LIL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ATP synthase subunit O, mitochondrial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TP5O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8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12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56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Phosphate cytidylyltransferase 2, ethanolamin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PCYT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7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6.41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17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ATP synthase, H+ transporting, mitochondrial Fo complex subunit B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TP5F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7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69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LRM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Destrin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DST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7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59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JXM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Malate dehydrogenase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MDH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78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25E-05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HS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Carnitine O-acetyltransfer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CRA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78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6.54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KWZ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Spectrin beta chain, brain 4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1519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78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06E-08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TV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Non-specific serine/threonine protein kin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PS6KA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78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98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6I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Adenosylhomocystein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HCYL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7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13E-05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UG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Plastin 3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PLS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7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12E-05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NE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Carnosine dipeptidase 2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CNDP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76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8.43E-10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M2K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Putative myosin-XVB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036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76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14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23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Glyoxalase domain containing 5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GLOD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76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6.18E-05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DQ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Acyl-coenzyme A oxid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COX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74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50E-05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5D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Leukotriene A(4) hydrol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LTA4H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74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25E-05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lastRenderedPageBreak/>
              <w:t>U3ICS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7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57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3W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Crystallin lambda 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CRYL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7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84E-05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IZ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72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08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8E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Nudix hydrolase 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UDT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72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28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LP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Peptidase D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PEP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72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46E-08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JU8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Carboxylic ester hydrolase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003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72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55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EP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Fatty acid binding protein 4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FABP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7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60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UX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7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30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KN2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X-prolyl aminopeptidase 1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XPNPEP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7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93E-09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3I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Sodium/hydrogen exchanger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SLC9A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6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10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JXF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Putative ATP-dependent RNA helicase DDX60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121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6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45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I4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Aldo-keto reductase family 1 member A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KR1A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68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6.23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RM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LOC1018039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68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09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X0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68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95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LA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Prostaglandin reductase 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PTGR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6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17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7I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Glutathione synthet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GS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6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42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R4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Dihydrolipoyl dehydrogen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DL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66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09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94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Arp2/3 complex 34 kDa subunit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RPC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66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73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1S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Polypeptide N-acetylgalactosaminyltransfer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GALNT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66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71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KS1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Serine/threonine-protein kinase 3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038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66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66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JMV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Bleomycin hydrolase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BLMH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65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95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NV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ATP binding cassette subfamily D member 3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BCD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65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16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RX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SEC31 homolog A, COPII coat complex component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SEC31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65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52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6X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LETM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65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57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EF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Enoyl-CoA delta isomerase 2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ECI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65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61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6S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HADHB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65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60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J77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Aconitase 1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CO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64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75E-10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LNM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Pyridoxal-dependent decarboxylase domain-containing protein 1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009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6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75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L6N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Protein disulfide-isomerase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PDIA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6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8.44E-07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DY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62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85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KZF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Coatomer subunit alpha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1594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62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74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34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biquinol-cytochrome c reductase core protein 2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QCRC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6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6.16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LDH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EH domain containing 3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EHD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6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65E-05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NT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Dipeptidyl peptidase 4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DPP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6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26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LFU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DP-glucuronosyltransferase 1-1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1237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6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6.20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P6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6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6.22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LYJ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ATP synthase subunit d, mitochondrial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TP5H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6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16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VL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6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42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R6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Hydroxysteroid 17-beta dehydrogenase 4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HSD17B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5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44E-05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LD6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Adenosylhomocysteinase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024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5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70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lastRenderedPageBreak/>
              <w:t>R0JP6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Heat shock 70 kDa protein 4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151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5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30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6P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ATPase H+ transporting V1 subunit D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TP6V1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5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84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WQ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Adenylyl cyclase-associat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CAP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5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5.25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TW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Deoxyribose-phosphate aldol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DER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5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28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1M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Sulfurtransfer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MPS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5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9.12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PY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LOC10179607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5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9.72E-05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TK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EPS8 like 2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EPS8L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58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26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EW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Pyruvate dehydrogenase E1 beta subunit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PDHB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58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79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53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NADH:ubiquinone oxidoreductase subunit A5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DUFA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58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94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J6J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Butyrophilin subfamily 3 member A2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186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5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63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JZP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Microsomal glutathione S-transferase 1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MGST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5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66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ST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Myosin VIIB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MYO7B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5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82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LLX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NADH dehydrogenase [ubiquinone] 1 alpha subcomplex subunit 6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DUFA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56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97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LW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AR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55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94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5H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Chromosome 11 open reading frame 54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C11orf5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55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83E-05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SI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Transaldol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TALDO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55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5.04E-05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8E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LOC10179466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55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6.93E-05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KF9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Cytochrome P450 4V2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CYP4V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54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07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XU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Acyl-CoA-binding domain-containing protein 5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CBD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54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22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6K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SEC31 homolog B, COPII coat complex component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SEC31B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54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92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KPF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Inorganic pyrophosphat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0667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5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33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M5X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Aminopeptidase like 1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PEPL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5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86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JXK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Ankyrin repeat and SAM domain-containing protein 4B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KS4B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5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45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JV1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Carboxylic ester hydrolase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003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5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85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HZ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Short chain dehydrogenase/reductase family 16C member 5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SDR16C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52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16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L2P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LIM domain and actin-binding protein 1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132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5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76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92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Acyl-coenzyme A oxid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COX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5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68E-05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JV7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Sulfide:quinone oxidoreductase, mitochondrial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SQO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5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57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8M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Interferon induced protein 35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IFI3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-1.5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45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66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5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63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TE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Lectin, mannose binding 2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LMAN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5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12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JE1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60S ribosomal protein L23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PL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5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18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M16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von Willebrand factor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040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5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15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LG8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Small nuclear ribonucleoprotein U5 subunit 200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SNRNP2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52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94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3X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Annex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XA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52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9.51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5E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S-(hydroxymethyl)glutathione dehydrogen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DH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52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6.32E-05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3K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Tight junction protein 2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TJP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5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18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lastRenderedPageBreak/>
              <w:t>U3J3R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DDX3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5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05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LPL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Asparagine synthetase (glutamine-hydrolyzing)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SN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5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19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41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5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88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L49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Nuclear pore complex protein Nup107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074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54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38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LDG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Histamine N-methyltransferase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HNM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54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32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49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Serine and arginine rich splicing factor 6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SRSF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55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44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6X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Lamin B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LMNB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55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05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E2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Heterochromatin protein 1 binding protein 3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HP1BP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56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30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IY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LOC1017997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56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55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8J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Galect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LGALS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5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59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M4G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Cell division cycle and apoptosis regulator protein 1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0617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5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94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K41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Heme oxygenase 1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0964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5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61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5T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Glutamate-cysteine ligase catalytic subunit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GCL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5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9.62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2Z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Heterogeneous nuclear ribonucleoprotein A/B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HNRNPAB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5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81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LH1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Splicing factor 3B subunit 1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0455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5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9.97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59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Isocitrate dehydrogenase [NADP]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IDH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58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5.05E-06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LQS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Calpain-1 catalytic subunit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057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58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9.53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WZ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Ribosomal protein S13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PS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5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53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7T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Acyl-CoA synthetase family member 2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CSF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5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23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93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Amine oxid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62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34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L45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LEM domain containing 2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LEMD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6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46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EQ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Sjogren syndrome antigen B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SSB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64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5.73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KEZ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Phenazine biosynthesis-like domain-containing protein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0617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64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76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NY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NH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65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8.46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LC1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Heat shock 70 kDa protein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HSPA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65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63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0C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Lymphocyte cytosolic protein 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LCP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66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7.73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S6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HNRNPH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66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23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2L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IPO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6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57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ZF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Translocated promoter region, nuclear basket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TP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6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6.39E-05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UB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Lamin B2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LMNB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6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73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73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Ornithine aminotransfer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OA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68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79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8Q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Regulator of chromosome condensation 2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CC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6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83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4P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Ribosomal protein L8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PL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6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15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LN1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Spectrin beta chain, brain 1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SPTBN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6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25E-09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DY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Coenzyme Q9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COQ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6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33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6K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6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78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JDR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Pterin-4 alpha-carbinolamine dehydratase 1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PCBD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7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71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L7C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Propionyl-CoA carboxylase beta chain, </w:t>
            </w:r>
            <w:r w:rsidRPr="00FE650D">
              <w:rPr>
                <w:sz w:val="24"/>
                <w:szCs w:val="24"/>
              </w:rPr>
              <w:lastRenderedPageBreak/>
              <w:t xml:space="preserve">mitochondrial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lastRenderedPageBreak/>
              <w:t>PCCB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7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23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lastRenderedPageBreak/>
              <w:t>U3I8U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7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09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8L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Exportin 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XPO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7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11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1N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GTP-binding nuclear protein Ra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A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72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34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HY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Damage specific DNA binding protein 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DDB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7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11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PW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7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5.06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4D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Prefoldin subunit 3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VBP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7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06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5N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Prolyl endopeptid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PREP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74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91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P1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SWI/SNF related, matrix associated, actin dependent regulator of chromatin, subfamily a, member 5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SMARCA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74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7.80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ZU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Family with sequence similarity 120A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FAM120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75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14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JE9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LOC1017947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75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17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LMH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RNA transcription, translation and transport factor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TRAF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75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90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3C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Poly [ADP-ribose] polymer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PARP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76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64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5Y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Programmed cell death 4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PDCD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76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5.73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S1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Coproporphyrinogen oxid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CPO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7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76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JU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Aldehyde dehydrogenase 8 family member A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LDH8A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7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58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N6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Plect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PLE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7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0.00E+00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LHG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Putative RNA-binding protein 25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011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7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32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LJ3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Heterogeneous nuclear ribonucleoprotein A3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047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78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7.12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L5I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Nuclear pore complex protein Nup133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052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8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30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L17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Gelsolin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166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8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5.46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34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Histone H4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HIST1H4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82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31E-05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LE9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Alpha-1,4 glucan phosphorylase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163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8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65E-05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K9F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GMP synthase [glutamine-hydrolyzing]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GMP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84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56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FC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LOC1017948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85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64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X3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Heterogeneous nuclear ribonucleoprotein A2/B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HNRNPA2B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86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06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R2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Vincul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VC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8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54E-11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YG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88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24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KGA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Glutathione transferase omega-1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111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88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55E-05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KCY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Desmoplakin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037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8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24E-06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5N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Switching B-cell complex subunit SWAP70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SWAP7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8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89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JBU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Methionine adenosyltransferase 2 subunit beta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MAT2B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8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82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93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Fructose-bisphosphate aldol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LDO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8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34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4E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Ribosomal protein S3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PS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9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25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HZR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9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56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4U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Erbb2 interacting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ERBI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9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9.63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20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Transformer 2 alpha homolog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9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27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XM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Peptidylprolyl isomer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FKBP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94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79E-05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lastRenderedPageBreak/>
              <w:t>U3I53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Ankyrin repeat domain 44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KRD4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95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85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HU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Macrophage expressed 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MPEG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95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36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7Q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Heterogeneous nuclear ribonucleoprotein R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HNRNP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96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45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3X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5-aminoimidazole-4-carboxamide ribonucleotide formyltransferase/IMP cyclohydrol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TI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96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11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SZ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LOC10179816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9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83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KAG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Cellular nucleic acid-binding protein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0907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98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06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II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98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24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4U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9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90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LA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PA2G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.9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51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BF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RAB3 GTPase activating non-catalytic protein subunit 2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AB3GAP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0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01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VZ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Nitrilase family member 2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IT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0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23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C1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Glutathione S-transferase kappa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GSTK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02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24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LL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PL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0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82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J3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AHNAK nucleo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HNAK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0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79E-11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JF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Desmoglein 2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DSG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05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87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JSM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Heat shock protein HSP 90-alpha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007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06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21E-09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93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Moes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MS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0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5.48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4P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Ribosomal protein L3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PL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0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88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LHT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Chromogranin-A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032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0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70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04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08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27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47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1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6.67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RL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LOC1018017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12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07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4I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Actinin alpha 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CTN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1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5.89E-07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XU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Heterogeneous nuclear ribonucleoprotein U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HNRNPU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1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8.95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AL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Plakophilin 2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PKP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1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96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QU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Pre-mRNA processing factor 4B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PRPF4B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1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52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KI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14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98E-09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4Q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Nucleoside diphosphate kin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15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56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0Q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Acyl-CoA binding domain containing 3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CBD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1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56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KF6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STIP1 homology and U-box containing protein 1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STUB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18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48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P0444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Hemoglobin subunit alpha-D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HBA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2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46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WS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2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24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KFP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Glutathione S-transferase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LOC10179756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2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21E-05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RD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2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39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0T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Insulin like growth factor 2 mRNA binding protein 3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IGF2BP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26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98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Q1HFX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MHC class II antigen beta cha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26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61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Z8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Fibronectin 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FN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28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31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9D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Endothelial differentiation related factor 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EDF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3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69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8Z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Proliferating cell nuclear antige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PCN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35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57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lastRenderedPageBreak/>
              <w:t>U3IX1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Thymocyte nuclear protein 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THYN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4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76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LBU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Dihydropyrimidinase like 2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DPYSL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42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44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YU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Transglutaminase 4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TGM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48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7.89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ZC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LIM domain containing preferred translocation partner in lipoma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LPP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48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7.92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LY3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Histone H3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LOC10179854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48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19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TK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Cystathionine gamma-ly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CTH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52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17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JSN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Histone-lysine N-methyltransferase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0076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54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98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57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Polyribonucleotide nucleotidyltransferase 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PNPT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55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67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1D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TATA element modulatory factor 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TMF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5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80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EV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BAI1 associated protein 2 like 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BAIAP2L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6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89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V2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Far upstream element binding protein 3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FUBP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6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13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D7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PL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62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8.46E-06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RY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Viment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VI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66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5.54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SE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Chromosome segregation 1 lik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CSE1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6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9.68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BP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LOC10180484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74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71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7M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Tetraspan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TSPAN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75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8.99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RX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Nucleophosmin 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PM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82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6.19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LM8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Myosin light chain kinase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MYLK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88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83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LRR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Epidermal growth factor receptor kinase substrate 8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0558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9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5.53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KLK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8S ribosomal protein S9, mitochondrial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1783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9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87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HI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Solute carrier family 12 member 2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SLC12A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96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65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JJW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Collagen alpha-2(VI) chain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094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9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8.85E-05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MH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Triacylglycerol lip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PNLIP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2.9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27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KHK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Protein FAM115C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183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3.0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59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6R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Annex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XA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3.05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8.54E-08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LPZ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Thioredoxin domain containing 5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TXNDC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3.0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28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KFX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Heterogeneous nuclear ribonucleoprotein H3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HNRNPH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3.1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45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A2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Fibrinogen gamma cha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FG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3.2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52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LY1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Phospholipase B-like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010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3.3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49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R6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Hexokinase 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HK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3.3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12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ES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Annex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XA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3.3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88E-1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XF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COMM domain containing 4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COMMD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3.36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48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AF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Copine 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CPNE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3.4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7.37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9B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3.46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26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L6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Nebul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EB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3.5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7.12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19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3.5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25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P0942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Histone H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3.6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36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WW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Chromobox 3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CBX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3.7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51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C5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3.78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61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lastRenderedPageBreak/>
              <w:t>C7EKN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Hemoglobin alpha A subunit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HBA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3.8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56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4M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4.1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17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C7EMB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Hemoglobin beta A subunit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HBB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4.1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76E-08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PP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Olfactomedin 4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OLFM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4.24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47E-06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M88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Glutathione S-transferase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LOC10179804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4.32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8.93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JX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Hexosaminidase subunit beta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HEXB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4.4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07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6G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Tropomyosin 3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TPM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4.5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36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4P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Sulfotransferas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LOC1018013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4.6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83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TZ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Cytochrome P450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LOC1017908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4.64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77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HY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Ferrit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4.86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17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UK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4.9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5.73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4U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Transferrin receptor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TFR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4.99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45E-05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HZV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LOC1017988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5.0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92E-05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K6C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Titin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047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5.28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0.00E+00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LDN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Deleted in malignant brain tumors 1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138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5.3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5.04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M1Q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M-protein, striated muscle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093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5.54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73E-05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JQ3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Tenascin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137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5.6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7.61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D8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Collagen type VI alpha 3 cha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COL6A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5.7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69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1E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CLCA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5.75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09E-08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LV1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Cysteine and glycine-rich protein 1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0208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6.0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9.55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JBP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Transgelin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TAGLN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6.0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42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0A1L5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MHC class I antige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pl-UA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6.08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7.52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J7T0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6.1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65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LZ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6.28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4.36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GH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Creatine kinase, mitochondrial 2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CKMT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6.34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94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3M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3'-phosphoadenosine 5'-phosphosulfate synthase 2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PAPSS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6.44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5.77E-15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FD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Myosin heavy chain 1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MYH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6.8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16E-10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ZP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Nucleol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C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7.36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1.16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4HH6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Desmin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8.25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73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KZK3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Tropomyosin alpha-1 chain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059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8.36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63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JKK6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Collagen alpha-1(VI) chain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094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9.0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52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7J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TPM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9.58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6.76E-04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A7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Myosin light chain 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MYL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1.4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50E-06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WZ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Uncharacterized protein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N/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2.14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5.77E-06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R0L9B8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GEM-interacting protein (Fragment)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Anapl_106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3.9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3.44E-02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X27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Troponin T3, fast skeletal type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TNNT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4.16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2.76E-03</w:t>
            </w:r>
          </w:p>
        </w:tc>
      </w:tr>
      <w:tr w:rsidR="00FE650D" w:rsidTr="003325F9">
        <w:trPr>
          <w:trHeight w:val="331"/>
          <w:jc w:val="center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U3IEU8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Myozenin 1 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E650D" w:rsidRPr="00FE650D" w:rsidRDefault="00FE650D">
            <w:pPr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MYOZ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 xml:space="preserve">17.16 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E650D" w:rsidRPr="00FE650D" w:rsidRDefault="00FE650D">
            <w:pPr>
              <w:jc w:val="center"/>
              <w:rPr>
                <w:sz w:val="24"/>
                <w:szCs w:val="24"/>
              </w:rPr>
            </w:pPr>
            <w:r w:rsidRPr="00FE650D">
              <w:rPr>
                <w:sz w:val="24"/>
                <w:szCs w:val="24"/>
              </w:rPr>
              <w:t>5.59E-03</w:t>
            </w:r>
          </w:p>
        </w:tc>
      </w:tr>
    </w:tbl>
    <w:p w:rsidR="004507C2" w:rsidRDefault="004507C2" w:rsidP="004507C2">
      <w:pPr>
        <w:spacing w:line="360" w:lineRule="auto"/>
      </w:pPr>
      <w:r>
        <w:rPr>
          <w:kern w:val="0"/>
          <w:sz w:val="24"/>
          <w:szCs w:val="24"/>
        </w:rPr>
        <w:t xml:space="preserve">* </w:t>
      </w:r>
      <w:r>
        <w:rPr>
          <w:kern w:val="0"/>
          <w:sz w:val="24"/>
          <w:szCs w:val="24"/>
          <w:lang w:val="en-GB"/>
        </w:rPr>
        <w:t>Fold change is expressed as the ratio of the pantothenic acid-deficient to the control group. For the downregulated proteins, the fold change was transformed to the corresponding negative value.</w:t>
      </w:r>
    </w:p>
    <w:sectPr w:rsidR="004507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4AE6" w:rsidRDefault="000A4AE6" w:rsidP="001E7EF4">
      <w:r>
        <w:separator/>
      </w:r>
    </w:p>
  </w:endnote>
  <w:endnote w:type="continuationSeparator" w:id="0">
    <w:p w:rsidR="000A4AE6" w:rsidRDefault="000A4AE6" w:rsidP="001E7E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4AE6" w:rsidRDefault="000A4AE6" w:rsidP="001E7EF4">
      <w:r>
        <w:separator/>
      </w:r>
    </w:p>
  </w:footnote>
  <w:footnote w:type="continuationSeparator" w:id="0">
    <w:p w:rsidR="000A4AE6" w:rsidRDefault="000A4AE6" w:rsidP="001E7E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14B"/>
    <w:rsid w:val="000A4AE6"/>
    <w:rsid w:val="001E7EF4"/>
    <w:rsid w:val="003323A6"/>
    <w:rsid w:val="003325F9"/>
    <w:rsid w:val="00395C7B"/>
    <w:rsid w:val="004507C2"/>
    <w:rsid w:val="00450865"/>
    <w:rsid w:val="006E42F9"/>
    <w:rsid w:val="0096014B"/>
    <w:rsid w:val="00FE6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07C2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ubtle Emphasis"/>
    <w:aliases w:val="表格"/>
    <w:basedOn w:val="a0"/>
    <w:uiPriority w:val="19"/>
    <w:qFormat/>
    <w:rsid w:val="004507C2"/>
    <w:rPr>
      <w:rFonts w:ascii="Times New Roman" w:eastAsia="宋体" w:hAnsi="Times New Roman" w:cs="Times New Roman" w:hint="default"/>
      <w:b w:val="0"/>
      <w:bCs w:val="0"/>
      <w:i w:val="0"/>
      <w:iCs/>
      <w:color w:val="auto"/>
      <w:sz w:val="18"/>
    </w:rPr>
  </w:style>
  <w:style w:type="character" w:styleId="a4">
    <w:name w:val="Emphasis"/>
    <w:basedOn w:val="a0"/>
    <w:uiPriority w:val="20"/>
    <w:qFormat/>
    <w:rsid w:val="004507C2"/>
    <w:rPr>
      <w:i/>
      <w:iCs/>
    </w:rPr>
  </w:style>
  <w:style w:type="paragraph" w:styleId="a5">
    <w:name w:val="header"/>
    <w:basedOn w:val="a"/>
    <w:link w:val="Char"/>
    <w:uiPriority w:val="99"/>
    <w:unhideWhenUsed/>
    <w:rsid w:val="001E7E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1E7EF4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1E7E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1E7EF4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07C2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ubtle Emphasis"/>
    <w:aliases w:val="表格"/>
    <w:basedOn w:val="a0"/>
    <w:uiPriority w:val="19"/>
    <w:qFormat/>
    <w:rsid w:val="004507C2"/>
    <w:rPr>
      <w:rFonts w:ascii="Times New Roman" w:eastAsia="宋体" w:hAnsi="Times New Roman" w:cs="Times New Roman" w:hint="default"/>
      <w:b w:val="0"/>
      <w:bCs w:val="0"/>
      <w:i w:val="0"/>
      <w:iCs/>
      <w:color w:val="auto"/>
      <w:sz w:val="18"/>
    </w:rPr>
  </w:style>
  <w:style w:type="character" w:styleId="a4">
    <w:name w:val="Emphasis"/>
    <w:basedOn w:val="a0"/>
    <w:uiPriority w:val="20"/>
    <w:qFormat/>
    <w:rsid w:val="004507C2"/>
    <w:rPr>
      <w:i/>
      <w:iCs/>
    </w:rPr>
  </w:style>
  <w:style w:type="paragraph" w:styleId="a5">
    <w:name w:val="header"/>
    <w:basedOn w:val="a"/>
    <w:link w:val="Char"/>
    <w:uiPriority w:val="99"/>
    <w:unhideWhenUsed/>
    <w:rsid w:val="001E7E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1E7EF4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1E7E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1E7EF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318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2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1</Pages>
  <Words>3992</Words>
  <Characters>22758</Characters>
  <Application>Microsoft Office Word</Application>
  <DocSecurity>0</DocSecurity>
  <Lines>189</Lines>
  <Paragraphs>53</Paragraphs>
  <ScaleCrop>false</ScaleCrop>
  <Company>Microsoft</Company>
  <LinksUpToDate>false</LinksUpToDate>
  <CharactersWithSpaces>26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</cp:lastModifiedBy>
  <cp:revision>4</cp:revision>
  <dcterms:created xsi:type="dcterms:W3CDTF">2020-03-25T12:56:00Z</dcterms:created>
  <dcterms:modified xsi:type="dcterms:W3CDTF">2020-06-22T13:58:00Z</dcterms:modified>
</cp:coreProperties>
</file>